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. List of primers used for qPCR</w:t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513"/>
        <w:gridCol w:w="3071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 name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Forward primer</w:t>
            </w:r>
          </w:p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Reverse primer (5' → 3'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nealing temperature (° C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P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A GAC CAT TGC ACT TCG TG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T CCT GTG CAC ACC ATT T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ussia Luciferase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 GCC CAA GAT GAA GAA G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 TGC AGT CCA CAC ACA G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C-1α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 CAA ACC CAC AGA GAA C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 GTT CCA GAG AGT TCC AC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F2α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C CAC ACT CAA CAT TTC G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T TGG GGA CCT TTG AAC T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am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 AGC ACA AAT CAA GAG GAG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G CTT TTC ATC ATG AGA CAG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XI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 AGG AAT AGT AGG GAC AGC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sv-SE"/>
              </w:rPr>
              <w:t>TGA GAG AAG TAG TAG GAC GGC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XIV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TGG GAG TGT TGT GAA GAG TGA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GCA GTG AAG CCG ATG AAG AAC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α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 AGG AGG GTG TGC GTC T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CTT GGC CCA GCT GAT GGT G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α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 AGT CCC CTG GCA AT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 ATT CTT CCA AAA CGG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AD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TTC CCT CTC ATC AAA A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ACA CCC ATA CGC CAA CTC T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K4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T TCA CAC CTT CAC CAC A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A GAG GCG GTC AGT AAT CC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C-1β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 AAA GCC CCT GTG AGA G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 TAT GGA GGT GTG GTG GG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0</w:t>
            </w:r>
          </w:p>
        </w:tc>
      </w:tr>
    </w:tbl>
    <w:p>
      <w:pPr>
        <w:pStyle w:val="Normal"/>
        <w:ind w:firstLine="708"/>
        <w:rPr>
          <w:lang w:val="en-US"/>
        </w:rPr>
      </w:pPr>
      <w:r>
        <w:rPr>
          <w:lang w:val="en-US"/>
        </w:rPr>
      </w:r>
    </w:p>
    <w:p>
      <w:pPr>
        <w:pStyle w:val="Normal"/>
        <w:ind w:firstLine="708"/>
        <w:jc w:val="both"/>
        <w:rPr/>
      </w:pPr>
      <w:r>
        <w:rPr>
          <w:sz w:val="22"/>
          <w:szCs w:val="22"/>
          <w:lang w:val="en-US"/>
        </w:rPr>
        <w:t xml:space="preserve">TBP indicates TATA binding protein; PGC-1α, peroxisome proliferator-activated receptor γ coactivator 1α; NRF-2, nuclear respiratory factor 2; Tfam, mitochondrial transcription factor A; COX I and COX IV, cytochrome c oxidase subunits I and IV; ERRα, estrogen related receptor α ; PPARα, peroxisome proliferator-activated receptor α; MCAD, </w:t>
      </w:r>
      <w:hyperlink r:id="rId2">
        <w:r>
          <w:rPr>
            <w:rStyle w:val="InternetLink"/>
            <w:sz w:val="22"/>
            <w:szCs w:val="22"/>
            <w:lang w:val="en-US"/>
          </w:rPr>
          <w:t>medium-chain acyl-coenzyme A dehydrogenase</w:t>
        </w:r>
      </w:hyperlink>
      <w:r>
        <w:rPr>
          <w:sz w:val="22"/>
          <w:szCs w:val="22"/>
          <w:lang w:val="en-US"/>
        </w:rPr>
        <w:t xml:space="preserve"> ; PDK4, pyruvate dehydrogenase kinase 4; PGC-1β, peroxisome proliferator-activated receptor γ coactivator 1β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Medium-chain_acyl-coenzyme_A_dehydrogenase_deficiency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8:18:00Z</dcterms:created>
  <dc:creator>matthieu</dc:creator>
  <dc:description/>
  <cp:keywords/>
  <dc:language>en-US</dc:language>
  <cp:lastModifiedBy>matthieu</cp:lastModifiedBy>
  <dcterms:modified xsi:type="dcterms:W3CDTF">2012-09-11T08:19:00Z</dcterms:modified>
  <cp:revision>1</cp:revision>
  <dc:subject/>
  <dc:title>Table S2</dc:title>
</cp:coreProperties>
</file>